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6379BF" w14:textId="123955DF" w:rsidR="002D2787" w:rsidRPr="000B461A" w:rsidRDefault="00ED0037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="00C83DB5">
        <w:rPr>
          <w:rFonts w:ascii="Times New Roman" w:hAnsi="Times New Roman" w:cs="Times New Roman" w:hint="eastAsia"/>
          <w:b/>
          <w:bCs/>
          <w:sz w:val="28"/>
          <w:szCs w:val="28"/>
        </w:rPr>
        <w:t>6</w:t>
      </w:r>
      <w:r w:rsidR="000B461A" w:rsidRPr="000B461A">
        <w:rPr>
          <w:rFonts w:ascii="Times New Roman" w:hAnsi="Times New Roman" w:cs="Times New Roman"/>
          <w:b/>
          <w:bCs/>
          <w:sz w:val="28"/>
          <w:szCs w:val="28"/>
        </w:rPr>
        <w:t xml:space="preserve"> The signal strength of reports associated with </w:t>
      </w:r>
      <w:r w:rsidR="00F01ECA" w:rsidRPr="00F01ECA">
        <w:rPr>
          <w:rFonts w:ascii="Times New Roman" w:hAnsi="Times New Roman" w:cs="Times New Roman" w:hint="eastAsia"/>
          <w:b/>
          <w:bCs/>
          <w:sz w:val="28"/>
          <w:szCs w:val="28"/>
        </w:rPr>
        <w:t>i</w:t>
      </w:r>
      <w:r w:rsidR="00F01ECA" w:rsidRPr="00F01ECA">
        <w:rPr>
          <w:rFonts w:ascii="Times New Roman" w:hAnsi="Times New Roman" w:cs="Times New Roman"/>
          <w:b/>
          <w:bCs/>
          <w:sz w:val="28"/>
          <w:szCs w:val="28"/>
        </w:rPr>
        <w:t>bandronate</w:t>
      </w:r>
      <w:r w:rsidR="000B461A" w:rsidRPr="000B461A">
        <w:rPr>
          <w:rFonts w:ascii="Times New Roman" w:hAnsi="Times New Roman" w:cs="Times New Roman"/>
          <w:b/>
          <w:bCs/>
          <w:sz w:val="28"/>
          <w:szCs w:val="28"/>
        </w:rPr>
        <w:t xml:space="preserve"> at the SOC level in the FAERS database.</w:t>
      </w:r>
    </w:p>
    <w:p w14:paraId="28946269" w14:textId="77777777" w:rsidR="000B461A" w:rsidRPr="00534520" w:rsidRDefault="000B461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8"/>
        <w:tblpPr w:leftFromText="180" w:rightFromText="180" w:vertAnchor="text" w:tblpXSpec="center" w:tblpY="1"/>
        <w:tblOverlap w:val="never"/>
        <w:tblW w:w="13189" w:type="dxa"/>
        <w:jc w:val="center"/>
        <w:tblLook w:val="04A0" w:firstRow="1" w:lastRow="0" w:firstColumn="1" w:lastColumn="0" w:noHBand="0" w:noVBand="1"/>
      </w:tblPr>
      <w:tblGrid>
        <w:gridCol w:w="5370"/>
        <w:gridCol w:w="1274"/>
        <w:gridCol w:w="1696"/>
        <w:gridCol w:w="1689"/>
        <w:gridCol w:w="1289"/>
        <w:gridCol w:w="1871"/>
      </w:tblGrid>
      <w:tr w:rsidR="00234197" w:rsidRPr="000E4CCD" w14:paraId="5322664B" w14:textId="77777777" w:rsidTr="00234197">
        <w:trPr>
          <w:jc w:val="center"/>
        </w:trPr>
        <w:tc>
          <w:tcPr>
            <w:tcW w:w="5370" w:type="dxa"/>
          </w:tcPr>
          <w:p w14:paraId="54583EB7" w14:textId="7049F918" w:rsidR="00234197" w:rsidRPr="00234197" w:rsidRDefault="00234197" w:rsidP="00234197">
            <w:pPr>
              <w:ind w:firstLineChars="350" w:firstLine="735"/>
              <w:jc w:val="center"/>
              <w:rPr>
                <w:rFonts w:ascii="Times New Roman" w:hAnsi="Times New Roman" w:cs="Times New Roman"/>
                <w:szCs w:val="21"/>
              </w:rPr>
            </w:pPr>
            <w:r w:rsidRPr="00234197">
              <w:rPr>
                <w:rFonts w:ascii="Times New Roman" w:hAnsi="Times New Roman" w:cs="Times New Roman"/>
                <w:szCs w:val="21"/>
              </w:rPr>
              <w:t>SOC Name</w:t>
            </w:r>
          </w:p>
        </w:tc>
        <w:tc>
          <w:tcPr>
            <w:tcW w:w="1274" w:type="dxa"/>
          </w:tcPr>
          <w:p w14:paraId="586AD130" w14:textId="022BFC94" w:rsidR="00234197" w:rsidRPr="00234197" w:rsidRDefault="00234197" w:rsidP="00234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4197">
              <w:rPr>
                <w:rFonts w:ascii="Times New Roman" w:hAnsi="Times New Roman" w:cs="Times New Roman"/>
                <w:szCs w:val="21"/>
              </w:rPr>
              <w:t>AE</w:t>
            </w:r>
            <w:r w:rsidRPr="0023419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4197">
              <w:rPr>
                <w:rFonts w:ascii="Times New Roman" w:hAnsi="Times New Roman" w:cs="Times New Roman"/>
                <w:szCs w:val="21"/>
              </w:rPr>
              <w:t>numbers</w:t>
            </w:r>
          </w:p>
        </w:tc>
        <w:tc>
          <w:tcPr>
            <w:tcW w:w="1696" w:type="dxa"/>
          </w:tcPr>
          <w:p w14:paraId="14E80F0F" w14:textId="4CA726D2" w:rsidR="00234197" w:rsidRPr="000E4CCD" w:rsidRDefault="00234197" w:rsidP="00234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4CCD">
              <w:rPr>
                <w:rFonts w:ascii="Times New Roman" w:hAnsi="Times New Roman" w:cs="Times New Roman"/>
                <w:szCs w:val="21"/>
              </w:rPr>
              <w:t>ROR (95%Cl)</w:t>
            </w:r>
          </w:p>
        </w:tc>
        <w:tc>
          <w:tcPr>
            <w:tcW w:w="1689" w:type="dxa"/>
          </w:tcPr>
          <w:p w14:paraId="25966627" w14:textId="7EEBCDE4" w:rsidR="00234197" w:rsidRPr="000E4CCD" w:rsidRDefault="00234197" w:rsidP="00234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4CCD">
              <w:rPr>
                <w:rFonts w:ascii="Times New Roman" w:hAnsi="Times New Roman" w:cs="Times New Roman"/>
                <w:szCs w:val="21"/>
              </w:rPr>
              <w:t>PR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0E4CCD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zCs w:val="21"/>
                <w:shd w:val="clear" w:color="auto" w:fill="FFFFFF"/>
              </w:rPr>
              <w:t>χ</w:t>
            </w:r>
            <w:r w:rsidRPr="000E4CCD">
              <w:rPr>
                <w:rFonts w:ascii="Times New Roman" w:hAnsi="Times New Roman" w:cs="Times New Roman"/>
                <w:b/>
                <w:bCs/>
                <w:color w:val="222222"/>
                <w:szCs w:val="21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9" w:type="dxa"/>
          </w:tcPr>
          <w:p w14:paraId="59D0CAA0" w14:textId="6868E3A5" w:rsidR="00234197" w:rsidRPr="000E4CCD" w:rsidRDefault="00234197" w:rsidP="00234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4CCD">
              <w:rPr>
                <w:rFonts w:ascii="Times New Roman" w:hAnsi="Times New Roman" w:cs="Times New Roman"/>
                <w:szCs w:val="21"/>
              </w:rPr>
              <w:t>IC (IC025)</w:t>
            </w:r>
          </w:p>
        </w:tc>
        <w:tc>
          <w:tcPr>
            <w:tcW w:w="1871" w:type="dxa"/>
          </w:tcPr>
          <w:p w14:paraId="39FA51D7" w14:textId="6BCF482D" w:rsidR="00234197" w:rsidRPr="000E4CCD" w:rsidRDefault="00234197" w:rsidP="00234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BGM (</w:t>
            </w:r>
            <w:r w:rsidRPr="000E4CCD">
              <w:rPr>
                <w:rFonts w:ascii="Times New Roman" w:hAnsi="Times New Roman" w:cs="Times New Roman"/>
                <w:szCs w:val="21"/>
              </w:rPr>
              <w:t>EBGM0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234197" w:rsidRPr="000E4CCD" w14:paraId="72977735" w14:textId="77777777" w:rsidTr="00234197">
        <w:trPr>
          <w:jc w:val="center"/>
        </w:trPr>
        <w:tc>
          <w:tcPr>
            <w:tcW w:w="5370" w:type="dxa"/>
            <w:shd w:val="clear" w:color="auto" w:fill="BFBFBF" w:themeFill="background1" w:themeFillShade="BF"/>
          </w:tcPr>
          <w:p w14:paraId="69BB2622" w14:textId="740A2FFB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Blood and lymphatic system disorders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14:paraId="4BB2CCDA" w14:textId="414409DE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14:paraId="2569B39E" w14:textId="74B245A2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0.33 (0.26 - 0.41)</w:t>
            </w:r>
          </w:p>
        </w:tc>
        <w:tc>
          <w:tcPr>
            <w:tcW w:w="1689" w:type="dxa"/>
            <w:shd w:val="clear" w:color="auto" w:fill="BFBFBF" w:themeFill="background1" w:themeFillShade="BF"/>
          </w:tcPr>
          <w:p w14:paraId="631C87DE" w14:textId="059650BD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3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111.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9" w:type="dxa"/>
            <w:shd w:val="clear" w:color="auto" w:fill="BFBFBF" w:themeFill="background1" w:themeFillShade="BF"/>
          </w:tcPr>
          <w:p w14:paraId="6F651B0F" w14:textId="419812AD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-1.6</w:t>
            </w:r>
            <w:r w:rsidR="003237C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-3.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14:paraId="14CC098F" w14:textId="7A27EFE2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3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34197" w:rsidRPr="000E4CCD" w14:paraId="5405B9FF" w14:textId="77777777" w:rsidTr="00234197">
        <w:trPr>
          <w:jc w:val="center"/>
        </w:trPr>
        <w:tc>
          <w:tcPr>
            <w:tcW w:w="5370" w:type="dxa"/>
          </w:tcPr>
          <w:p w14:paraId="37C5184D" w14:textId="2E0C1F57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Cardiac disorders</w:t>
            </w:r>
          </w:p>
        </w:tc>
        <w:tc>
          <w:tcPr>
            <w:tcW w:w="1274" w:type="dxa"/>
          </w:tcPr>
          <w:p w14:paraId="1F42191E" w14:textId="043EFA42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1696" w:type="dxa"/>
          </w:tcPr>
          <w:p w14:paraId="45CA50E4" w14:textId="76265D98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0.45 (0.39 - 0.53)</w:t>
            </w:r>
          </w:p>
        </w:tc>
        <w:tc>
          <w:tcPr>
            <w:tcW w:w="1689" w:type="dxa"/>
          </w:tcPr>
          <w:p w14:paraId="7D8E0F1E" w14:textId="261A4C80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4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115.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9" w:type="dxa"/>
          </w:tcPr>
          <w:p w14:paraId="31DF6A3A" w14:textId="3A0E5012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-1.1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-2.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71" w:type="dxa"/>
          </w:tcPr>
          <w:p w14:paraId="62FB0BEF" w14:textId="13B973B7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4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34197" w:rsidRPr="000E4CCD" w14:paraId="265DDB2C" w14:textId="77777777" w:rsidTr="00234197">
        <w:trPr>
          <w:jc w:val="center"/>
        </w:trPr>
        <w:tc>
          <w:tcPr>
            <w:tcW w:w="5370" w:type="dxa"/>
            <w:shd w:val="clear" w:color="auto" w:fill="BFBFBF" w:themeFill="background1" w:themeFillShade="BF"/>
          </w:tcPr>
          <w:p w14:paraId="7ABD543C" w14:textId="066DD74A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Congenital, familial and genetic disorders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14:paraId="4C557184" w14:textId="25BEA474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14:paraId="04F0A834" w14:textId="38E19943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0.43 (0.28 - 0.67)</w:t>
            </w:r>
          </w:p>
        </w:tc>
        <w:tc>
          <w:tcPr>
            <w:tcW w:w="1689" w:type="dxa"/>
            <w:shd w:val="clear" w:color="auto" w:fill="BFBFBF" w:themeFill="background1" w:themeFillShade="BF"/>
          </w:tcPr>
          <w:p w14:paraId="1F717ECD" w14:textId="24760D6C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4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14.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9" w:type="dxa"/>
            <w:shd w:val="clear" w:color="auto" w:fill="BFBFBF" w:themeFill="background1" w:themeFillShade="BF"/>
          </w:tcPr>
          <w:p w14:paraId="6A84ABB8" w14:textId="3C19B741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-1.2</w:t>
            </w:r>
            <w:r w:rsidR="003237C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-2.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14:paraId="7EBCA6F4" w14:textId="777910F9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4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34197" w:rsidRPr="000E4CCD" w14:paraId="69A7EA63" w14:textId="77777777" w:rsidTr="00234197">
        <w:trPr>
          <w:jc w:val="center"/>
        </w:trPr>
        <w:tc>
          <w:tcPr>
            <w:tcW w:w="5370" w:type="dxa"/>
          </w:tcPr>
          <w:p w14:paraId="79ADFCA0" w14:textId="06A2B862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Ear and labyrinth disorders</w:t>
            </w:r>
          </w:p>
        </w:tc>
        <w:tc>
          <w:tcPr>
            <w:tcW w:w="1274" w:type="dxa"/>
          </w:tcPr>
          <w:p w14:paraId="22C17792" w14:textId="2DB8B89E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696" w:type="dxa"/>
          </w:tcPr>
          <w:p w14:paraId="7314CFD0" w14:textId="0C8A0AB0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1.42 (1.16 - 1.75)</w:t>
            </w:r>
          </w:p>
        </w:tc>
        <w:tc>
          <w:tcPr>
            <w:tcW w:w="1689" w:type="dxa"/>
          </w:tcPr>
          <w:p w14:paraId="00754C1D" w14:textId="11C934FA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1.4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9" w:type="dxa"/>
          </w:tcPr>
          <w:p w14:paraId="1EB769BC" w14:textId="3E163DD5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5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-1.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71" w:type="dxa"/>
          </w:tcPr>
          <w:p w14:paraId="7D601238" w14:textId="4C0D37EA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1.4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34197" w:rsidRPr="000E4CCD" w14:paraId="00446483" w14:textId="77777777" w:rsidTr="00234197">
        <w:trPr>
          <w:jc w:val="center"/>
        </w:trPr>
        <w:tc>
          <w:tcPr>
            <w:tcW w:w="5370" w:type="dxa"/>
            <w:shd w:val="clear" w:color="auto" w:fill="BFBFBF" w:themeFill="background1" w:themeFillShade="BF"/>
          </w:tcPr>
          <w:p w14:paraId="69D7B9BE" w14:textId="256BD323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Endocrine disorders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14:paraId="13FDAFCD" w14:textId="70AA3FD0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14:paraId="064E1608" w14:textId="4686409D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0.52 (0.33 - 0.81)</w:t>
            </w:r>
          </w:p>
        </w:tc>
        <w:tc>
          <w:tcPr>
            <w:tcW w:w="1689" w:type="dxa"/>
            <w:shd w:val="clear" w:color="auto" w:fill="BFBFBF" w:themeFill="background1" w:themeFillShade="BF"/>
          </w:tcPr>
          <w:p w14:paraId="7CAFDA1D" w14:textId="18948FC9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5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8.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9" w:type="dxa"/>
            <w:shd w:val="clear" w:color="auto" w:fill="BFBFBF" w:themeFill="background1" w:themeFillShade="BF"/>
          </w:tcPr>
          <w:p w14:paraId="62FA8CDF" w14:textId="7F4833DC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-0.9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-2.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14:paraId="40FB359B" w14:textId="151760F7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5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34197" w:rsidRPr="000E4CCD" w14:paraId="3271DDAD" w14:textId="77777777" w:rsidTr="00234197">
        <w:trPr>
          <w:jc w:val="center"/>
        </w:trPr>
        <w:tc>
          <w:tcPr>
            <w:tcW w:w="5370" w:type="dxa"/>
          </w:tcPr>
          <w:p w14:paraId="5AD0A9F7" w14:textId="05FD0712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Eye disorders</w:t>
            </w:r>
          </w:p>
        </w:tc>
        <w:tc>
          <w:tcPr>
            <w:tcW w:w="1274" w:type="dxa"/>
          </w:tcPr>
          <w:p w14:paraId="1215414D" w14:textId="2E8FD4EB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1696" w:type="dxa"/>
          </w:tcPr>
          <w:p w14:paraId="5476DD4B" w14:textId="1B44B7ED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0.7 (0.61 - 0.8)</w:t>
            </w:r>
          </w:p>
        </w:tc>
        <w:tc>
          <w:tcPr>
            <w:tcW w:w="1689" w:type="dxa"/>
          </w:tcPr>
          <w:p w14:paraId="6F147A88" w14:textId="4FEA2E05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7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25.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9" w:type="dxa"/>
          </w:tcPr>
          <w:p w14:paraId="45463FA0" w14:textId="67562093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-0.5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-2.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71" w:type="dxa"/>
          </w:tcPr>
          <w:p w14:paraId="3303C38E" w14:textId="3E5E0290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7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34197" w:rsidRPr="000E4CCD" w14:paraId="68AC8339" w14:textId="77777777" w:rsidTr="00234197">
        <w:trPr>
          <w:jc w:val="center"/>
        </w:trPr>
        <w:tc>
          <w:tcPr>
            <w:tcW w:w="5370" w:type="dxa"/>
            <w:shd w:val="clear" w:color="auto" w:fill="BFBFBF" w:themeFill="background1" w:themeFillShade="BF"/>
          </w:tcPr>
          <w:p w14:paraId="55520D70" w14:textId="71013641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Gastrointestinal disorders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14:paraId="47DA687D" w14:textId="0732396D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2457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14:paraId="20E76558" w14:textId="26C8AA8D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2.18 (2.09 - 2.28)</w:t>
            </w:r>
          </w:p>
        </w:tc>
        <w:tc>
          <w:tcPr>
            <w:tcW w:w="1689" w:type="dxa"/>
            <w:shd w:val="clear" w:color="auto" w:fill="BFBFBF" w:themeFill="background1" w:themeFillShade="BF"/>
          </w:tcPr>
          <w:p w14:paraId="6827A3F4" w14:textId="714BE52A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1.9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1309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9" w:type="dxa"/>
            <w:shd w:val="clear" w:color="auto" w:fill="BFBFBF" w:themeFill="background1" w:themeFillShade="BF"/>
          </w:tcPr>
          <w:p w14:paraId="7B7DE3BF" w14:textId="22D1304F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9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-0.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14:paraId="27970BCD" w14:textId="32DCCBD5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1.9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34197" w:rsidRPr="000E4CCD" w14:paraId="0A51B9AE" w14:textId="77777777" w:rsidTr="00234197">
        <w:trPr>
          <w:jc w:val="center"/>
        </w:trPr>
        <w:tc>
          <w:tcPr>
            <w:tcW w:w="5370" w:type="dxa"/>
          </w:tcPr>
          <w:p w14:paraId="3D33140C" w14:textId="3B68116F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1274" w:type="dxa"/>
          </w:tcPr>
          <w:p w14:paraId="6B94F13D" w14:textId="02E92DEF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2066</w:t>
            </w:r>
          </w:p>
        </w:tc>
        <w:tc>
          <w:tcPr>
            <w:tcW w:w="1696" w:type="dxa"/>
          </w:tcPr>
          <w:p w14:paraId="4BF7AC0B" w14:textId="5AEBC581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0.78 (0.75 - 0.82)</w:t>
            </w:r>
          </w:p>
        </w:tc>
        <w:tc>
          <w:tcPr>
            <w:tcW w:w="1689" w:type="dxa"/>
          </w:tcPr>
          <w:p w14:paraId="778FF7A3" w14:textId="05B18B71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8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104.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9" w:type="dxa"/>
          </w:tcPr>
          <w:p w14:paraId="76111C2B" w14:textId="1CF01E77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-0.2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-1.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71" w:type="dxa"/>
          </w:tcPr>
          <w:p w14:paraId="09728B2C" w14:textId="61CE9CE0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8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34197" w:rsidRPr="000E4CCD" w14:paraId="1271D8D5" w14:textId="77777777" w:rsidTr="00234197">
        <w:trPr>
          <w:jc w:val="center"/>
        </w:trPr>
        <w:tc>
          <w:tcPr>
            <w:tcW w:w="5370" w:type="dxa"/>
            <w:shd w:val="clear" w:color="auto" w:fill="BFBFBF" w:themeFill="background1" w:themeFillShade="BF"/>
          </w:tcPr>
          <w:p w14:paraId="7C4CFF81" w14:textId="7D932081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Hepatobiliary disorders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14:paraId="30F2FA04" w14:textId="33C2ABF2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14:paraId="746E328F" w14:textId="2F62BE37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0.31 (0.23 - 0.43)</w:t>
            </w:r>
          </w:p>
        </w:tc>
        <w:tc>
          <w:tcPr>
            <w:tcW w:w="1689" w:type="dxa"/>
            <w:shd w:val="clear" w:color="auto" w:fill="BFBFBF" w:themeFill="background1" w:themeFillShade="BF"/>
          </w:tcPr>
          <w:p w14:paraId="42968040" w14:textId="1AEFDFD9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3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62.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9" w:type="dxa"/>
            <w:shd w:val="clear" w:color="auto" w:fill="BFBFBF" w:themeFill="background1" w:themeFillShade="BF"/>
          </w:tcPr>
          <w:p w14:paraId="2AC1DB60" w14:textId="524A5ACA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-1.6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-3.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14:paraId="6A09BBAD" w14:textId="089C38D4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3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34197" w:rsidRPr="000E4CCD" w14:paraId="153B875F" w14:textId="77777777" w:rsidTr="00234197">
        <w:trPr>
          <w:jc w:val="center"/>
        </w:trPr>
        <w:tc>
          <w:tcPr>
            <w:tcW w:w="5370" w:type="dxa"/>
          </w:tcPr>
          <w:p w14:paraId="349815F5" w14:textId="5873CBA6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Immune system disorders</w:t>
            </w:r>
          </w:p>
        </w:tc>
        <w:tc>
          <w:tcPr>
            <w:tcW w:w="1274" w:type="dxa"/>
          </w:tcPr>
          <w:p w14:paraId="498F22C8" w14:textId="37CE0521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696" w:type="dxa"/>
          </w:tcPr>
          <w:p w14:paraId="13363723" w14:textId="6BB18523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0.32 (0.25 - 0.42)</w:t>
            </w:r>
          </w:p>
        </w:tc>
        <w:tc>
          <w:tcPr>
            <w:tcW w:w="1689" w:type="dxa"/>
          </w:tcPr>
          <w:p w14:paraId="21EE0372" w14:textId="7575F3AA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3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73.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9" w:type="dxa"/>
          </w:tcPr>
          <w:p w14:paraId="7E00CEDF" w14:textId="4877F6E0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-1.6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-3.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71" w:type="dxa"/>
          </w:tcPr>
          <w:p w14:paraId="000D31C8" w14:textId="5D6BCE21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3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34197" w:rsidRPr="000E4CCD" w14:paraId="13D76BD2" w14:textId="77777777" w:rsidTr="00234197">
        <w:trPr>
          <w:jc w:val="center"/>
        </w:trPr>
        <w:tc>
          <w:tcPr>
            <w:tcW w:w="5370" w:type="dxa"/>
            <w:shd w:val="clear" w:color="auto" w:fill="BFBFBF" w:themeFill="background1" w:themeFillShade="BF"/>
          </w:tcPr>
          <w:p w14:paraId="27C50674" w14:textId="79C148DB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Infections and infestations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14:paraId="4C956773" w14:textId="3AEA7AAB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542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14:paraId="1AAE9034" w14:textId="7CB411D7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0.7 (0.64 - 0.76)</w:t>
            </w:r>
          </w:p>
        </w:tc>
        <w:tc>
          <w:tcPr>
            <w:tcW w:w="1689" w:type="dxa"/>
            <w:shd w:val="clear" w:color="auto" w:fill="BFBFBF" w:themeFill="background1" w:themeFillShade="BF"/>
          </w:tcPr>
          <w:p w14:paraId="35DEE42C" w14:textId="385D69BB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7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66.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9" w:type="dxa"/>
            <w:shd w:val="clear" w:color="auto" w:fill="BFBFBF" w:themeFill="background1" w:themeFillShade="BF"/>
          </w:tcPr>
          <w:p w14:paraId="484C58DC" w14:textId="1759245B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-0.4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-2.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14:paraId="33F9DE71" w14:textId="604975EF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7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34197" w:rsidRPr="000E4CCD" w14:paraId="771BEB78" w14:textId="77777777" w:rsidTr="00234197">
        <w:trPr>
          <w:jc w:val="center"/>
        </w:trPr>
        <w:tc>
          <w:tcPr>
            <w:tcW w:w="5370" w:type="dxa"/>
          </w:tcPr>
          <w:p w14:paraId="4A5017CD" w14:textId="492651F3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Injury, poisoning, and procedural complications</w:t>
            </w:r>
          </w:p>
        </w:tc>
        <w:tc>
          <w:tcPr>
            <w:tcW w:w="1274" w:type="dxa"/>
          </w:tcPr>
          <w:p w14:paraId="7DADFC5E" w14:textId="14305851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1567</w:t>
            </w:r>
          </w:p>
        </w:tc>
        <w:tc>
          <w:tcPr>
            <w:tcW w:w="1696" w:type="dxa"/>
          </w:tcPr>
          <w:p w14:paraId="16B7ADBE" w14:textId="7B43A7EE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1.07 (1.02 - 1.13)</w:t>
            </w:r>
          </w:p>
        </w:tc>
        <w:tc>
          <w:tcPr>
            <w:tcW w:w="1689" w:type="dxa"/>
          </w:tcPr>
          <w:p w14:paraId="1F9114C9" w14:textId="59EC3314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1.07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7.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9" w:type="dxa"/>
          </w:tcPr>
          <w:p w14:paraId="2A5DC012" w14:textId="533ABC72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0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-1.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71" w:type="dxa"/>
          </w:tcPr>
          <w:p w14:paraId="699E4076" w14:textId="6117B5BF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1.07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34197" w:rsidRPr="000E4CCD" w14:paraId="1853B8C3" w14:textId="77777777" w:rsidTr="00234197">
        <w:trPr>
          <w:jc w:val="center"/>
        </w:trPr>
        <w:tc>
          <w:tcPr>
            <w:tcW w:w="5370" w:type="dxa"/>
            <w:shd w:val="clear" w:color="auto" w:fill="BFBFBF" w:themeFill="background1" w:themeFillShade="BF"/>
          </w:tcPr>
          <w:p w14:paraId="05255D6C" w14:textId="76616181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Investigations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14:paraId="057DB169" w14:textId="55900978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466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14:paraId="420BACF6" w14:textId="7BA6886E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0.5 (0.46 - 0.55)</w:t>
            </w:r>
          </w:p>
        </w:tc>
        <w:tc>
          <w:tcPr>
            <w:tcW w:w="1689" w:type="dxa"/>
            <w:shd w:val="clear" w:color="auto" w:fill="BFBFBF" w:themeFill="background1" w:themeFillShade="BF"/>
          </w:tcPr>
          <w:p w14:paraId="54F72C76" w14:textId="6D84D940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5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224.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9" w:type="dxa"/>
            <w:shd w:val="clear" w:color="auto" w:fill="BFBFBF" w:themeFill="background1" w:themeFillShade="BF"/>
          </w:tcPr>
          <w:p w14:paraId="0583A855" w14:textId="42CDCC15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-0.9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-2.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14:paraId="26DD7163" w14:textId="649B178D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5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34197" w:rsidRPr="000E4CCD" w14:paraId="5407D8E5" w14:textId="77777777" w:rsidTr="00234197">
        <w:trPr>
          <w:jc w:val="center"/>
        </w:trPr>
        <w:tc>
          <w:tcPr>
            <w:tcW w:w="5370" w:type="dxa"/>
          </w:tcPr>
          <w:p w14:paraId="5EE3C37D" w14:textId="76A41D55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Metabolism and nutrition disorders</w:t>
            </w:r>
          </w:p>
        </w:tc>
        <w:tc>
          <w:tcPr>
            <w:tcW w:w="1274" w:type="dxa"/>
          </w:tcPr>
          <w:p w14:paraId="62CF8A85" w14:textId="45E15807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1696" w:type="dxa"/>
          </w:tcPr>
          <w:p w14:paraId="4F01F0AC" w14:textId="5243747E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0.68 (0.6 - 0.78)</w:t>
            </w:r>
          </w:p>
        </w:tc>
        <w:tc>
          <w:tcPr>
            <w:tcW w:w="1689" w:type="dxa"/>
          </w:tcPr>
          <w:p w14:paraId="187AE6F4" w14:textId="2C2F4A08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6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31.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9" w:type="dxa"/>
          </w:tcPr>
          <w:p w14:paraId="5E0D5005" w14:textId="5533AE0B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-0.5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-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71" w:type="dxa"/>
          </w:tcPr>
          <w:p w14:paraId="3FC3C275" w14:textId="741E3261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6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34197" w:rsidRPr="000E4CCD" w14:paraId="4ACD4D11" w14:textId="77777777" w:rsidTr="00234197">
        <w:trPr>
          <w:jc w:val="center"/>
        </w:trPr>
        <w:tc>
          <w:tcPr>
            <w:tcW w:w="5370" w:type="dxa"/>
            <w:shd w:val="clear" w:color="auto" w:fill="BFBFBF" w:themeFill="background1" w:themeFillShade="BF"/>
          </w:tcPr>
          <w:p w14:paraId="4C18B397" w14:textId="392B8068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Musculoskeletal and connective tissue disorders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14:paraId="6AAE7EFF" w14:textId="656B4DAA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3409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14:paraId="434ADFFE" w14:textId="6D8E44F4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5.53 (5.33 - 5.75)</w:t>
            </w:r>
          </w:p>
        </w:tc>
        <w:tc>
          <w:tcPr>
            <w:tcW w:w="1689" w:type="dxa"/>
            <w:shd w:val="clear" w:color="auto" w:fill="BFBFBF" w:themeFill="background1" w:themeFillShade="BF"/>
          </w:tcPr>
          <w:p w14:paraId="2A7FE792" w14:textId="4CB822F5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4.47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9682.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9" w:type="dxa"/>
            <w:shd w:val="clear" w:color="auto" w:fill="BFBFBF" w:themeFill="background1" w:themeFillShade="BF"/>
          </w:tcPr>
          <w:p w14:paraId="3F9C85BC" w14:textId="0D18A795" w:rsidR="00234197" w:rsidRPr="007C2C7D" w:rsidRDefault="003237CA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 w:rsidR="00234197"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2.16 </w:t>
            </w:r>
            <w:r w:rsidR="0023419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34197" w:rsidRPr="00234197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  <w:r w:rsidR="0023419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14:paraId="72C35629" w14:textId="542BECF4" w:rsidR="00234197" w:rsidRPr="007C2C7D" w:rsidRDefault="00BA1AC3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 w:rsidR="00234197"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4.47 </w:t>
            </w:r>
            <w:r w:rsidR="0023419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34197" w:rsidRPr="00234197">
              <w:rPr>
                <w:rFonts w:ascii="Times New Roman" w:hAnsi="Times New Roman" w:cs="Times New Roman"/>
                <w:sz w:val="18"/>
                <w:szCs w:val="18"/>
              </w:rPr>
              <w:t>4.33</w:t>
            </w:r>
            <w:r w:rsidR="0023419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34197" w:rsidRPr="000E4CCD" w14:paraId="19F6E734" w14:textId="77777777" w:rsidTr="00234197">
        <w:trPr>
          <w:jc w:val="center"/>
        </w:trPr>
        <w:tc>
          <w:tcPr>
            <w:tcW w:w="5370" w:type="dxa"/>
          </w:tcPr>
          <w:p w14:paraId="41126DDA" w14:textId="2E890DB3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Neoplasms benign, malignant, and unspecified (Incl Cysts and Polyps)</w:t>
            </w:r>
          </w:p>
        </w:tc>
        <w:tc>
          <w:tcPr>
            <w:tcW w:w="1274" w:type="dxa"/>
          </w:tcPr>
          <w:p w14:paraId="7B0D1484" w14:textId="789C2BA9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1696" w:type="dxa"/>
          </w:tcPr>
          <w:p w14:paraId="3FD9015E" w14:textId="714C341D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0.44 (0.38 - 0.51)</w:t>
            </w:r>
          </w:p>
        </w:tc>
        <w:tc>
          <w:tcPr>
            <w:tcW w:w="1689" w:type="dxa"/>
          </w:tcPr>
          <w:p w14:paraId="03163EE8" w14:textId="2F82AAFB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4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123.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9" w:type="dxa"/>
          </w:tcPr>
          <w:p w14:paraId="1F3B0514" w14:textId="11AE34D1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-1.17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-2.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71" w:type="dxa"/>
          </w:tcPr>
          <w:p w14:paraId="363E956A" w14:textId="4E0E3A10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4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34197" w:rsidRPr="000E4CCD" w14:paraId="1EBDCB77" w14:textId="77777777" w:rsidTr="00234197">
        <w:trPr>
          <w:jc w:val="center"/>
        </w:trPr>
        <w:tc>
          <w:tcPr>
            <w:tcW w:w="5370" w:type="dxa"/>
            <w:shd w:val="clear" w:color="auto" w:fill="BFBFBF" w:themeFill="background1" w:themeFillShade="BF"/>
          </w:tcPr>
          <w:p w14:paraId="30107009" w14:textId="47BE2289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Nervous system disorders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14:paraId="01A6E150" w14:textId="389F8D48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853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14:paraId="7A1E7DF2" w14:textId="078B074E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0.67 (0.62 - 0.71)</w:t>
            </w:r>
          </w:p>
        </w:tc>
        <w:tc>
          <w:tcPr>
            <w:tcW w:w="1689" w:type="dxa"/>
            <w:shd w:val="clear" w:color="auto" w:fill="BFBFBF" w:themeFill="background1" w:themeFillShade="BF"/>
          </w:tcPr>
          <w:p w14:paraId="7ED29C7B" w14:textId="43046578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6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133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9" w:type="dxa"/>
            <w:shd w:val="clear" w:color="auto" w:fill="BFBFBF" w:themeFill="background1" w:themeFillShade="BF"/>
          </w:tcPr>
          <w:p w14:paraId="131D57BC" w14:textId="417FFBA9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-0.5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-2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14:paraId="67BB7D2B" w14:textId="4FD7EDB4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6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34197" w:rsidRPr="000E4CCD" w14:paraId="120A6692" w14:textId="77777777" w:rsidTr="00234197">
        <w:trPr>
          <w:jc w:val="center"/>
        </w:trPr>
        <w:tc>
          <w:tcPr>
            <w:tcW w:w="5370" w:type="dxa"/>
          </w:tcPr>
          <w:p w14:paraId="72335CD5" w14:textId="7C21406F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Pregnancy, puerperium, and perinatal conditions</w:t>
            </w:r>
          </w:p>
        </w:tc>
        <w:tc>
          <w:tcPr>
            <w:tcW w:w="1274" w:type="dxa"/>
          </w:tcPr>
          <w:p w14:paraId="377D57F5" w14:textId="688AD21C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96" w:type="dxa"/>
          </w:tcPr>
          <w:p w14:paraId="5EA42027" w14:textId="59782578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0.03 (0.01 - 0.13)</w:t>
            </w:r>
          </w:p>
        </w:tc>
        <w:tc>
          <w:tcPr>
            <w:tcW w:w="1689" w:type="dxa"/>
          </w:tcPr>
          <w:p w14:paraId="59726350" w14:textId="5027BC2E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0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59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9" w:type="dxa"/>
          </w:tcPr>
          <w:p w14:paraId="3229F730" w14:textId="6BD08EBE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-4.9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-6.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71" w:type="dxa"/>
          </w:tcPr>
          <w:p w14:paraId="0EFCC47B" w14:textId="2EAA042C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0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34197" w:rsidRPr="000E4CCD" w14:paraId="41F721EF" w14:textId="77777777" w:rsidTr="00234197">
        <w:trPr>
          <w:jc w:val="center"/>
        </w:trPr>
        <w:tc>
          <w:tcPr>
            <w:tcW w:w="5370" w:type="dxa"/>
            <w:shd w:val="clear" w:color="auto" w:fill="BFBFBF" w:themeFill="background1" w:themeFillShade="BF"/>
          </w:tcPr>
          <w:p w14:paraId="340DB83F" w14:textId="1EA7F712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Product issues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14:paraId="0D620E20" w14:textId="38FE1807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14:paraId="05C48ED0" w14:textId="175E18F2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0.24 (0.19 - 0.32)</w:t>
            </w:r>
          </w:p>
        </w:tc>
        <w:tc>
          <w:tcPr>
            <w:tcW w:w="1689" w:type="dxa"/>
            <w:shd w:val="clear" w:color="auto" w:fill="BFBFBF" w:themeFill="background1" w:themeFillShade="BF"/>
          </w:tcPr>
          <w:p w14:paraId="60A762FB" w14:textId="75E15EF0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2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131.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9" w:type="dxa"/>
            <w:shd w:val="clear" w:color="auto" w:fill="BFBFBF" w:themeFill="background1" w:themeFillShade="BF"/>
          </w:tcPr>
          <w:p w14:paraId="0EE42414" w14:textId="5089D249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-2.0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-3.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14:paraId="6148D3ED" w14:textId="28BDD3C5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2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34197" w:rsidRPr="000E4CCD" w14:paraId="60B52D03" w14:textId="77777777" w:rsidTr="00234197">
        <w:trPr>
          <w:jc w:val="center"/>
        </w:trPr>
        <w:tc>
          <w:tcPr>
            <w:tcW w:w="5370" w:type="dxa"/>
          </w:tcPr>
          <w:p w14:paraId="40DDAACF" w14:textId="14F708C6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Psychiatric disorders</w:t>
            </w:r>
          </w:p>
        </w:tc>
        <w:tc>
          <w:tcPr>
            <w:tcW w:w="1274" w:type="dxa"/>
          </w:tcPr>
          <w:p w14:paraId="12EEB100" w14:textId="3EEF427D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658</w:t>
            </w:r>
          </w:p>
        </w:tc>
        <w:tc>
          <w:tcPr>
            <w:tcW w:w="1696" w:type="dxa"/>
          </w:tcPr>
          <w:p w14:paraId="6A0912C2" w14:textId="7BDA41F5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0.78 (0.72 - 0.85)</w:t>
            </w:r>
          </w:p>
        </w:tc>
        <w:tc>
          <w:tcPr>
            <w:tcW w:w="1689" w:type="dxa"/>
          </w:tcPr>
          <w:p w14:paraId="79217A6F" w14:textId="526F7553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7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37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9" w:type="dxa"/>
          </w:tcPr>
          <w:p w14:paraId="3203FF89" w14:textId="0B1C69A6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-0.3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 w:rsidR="003237CA">
              <w:rPr>
                <w:rFonts w:ascii="Times New Roman" w:hAnsi="Times New Roman" w:cs="Times New Roman" w:hint="eastAsia"/>
                <w:sz w:val="18"/>
                <w:szCs w:val="18"/>
              </w:rPr>
              <w:t>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71" w:type="dxa"/>
          </w:tcPr>
          <w:p w14:paraId="5E6EEE34" w14:textId="7FB68631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7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34197" w:rsidRPr="000E4CCD" w14:paraId="3933EE02" w14:textId="77777777" w:rsidTr="00234197">
        <w:trPr>
          <w:jc w:val="center"/>
        </w:trPr>
        <w:tc>
          <w:tcPr>
            <w:tcW w:w="5370" w:type="dxa"/>
            <w:shd w:val="clear" w:color="auto" w:fill="BFBFBF" w:themeFill="background1" w:themeFillShade="BF"/>
          </w:tcPr>
          <w:p w14:paraId="218CAA0D" w14:textId="157D6FAB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Renal and urinary disorders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14:paraId="2C648605" w14:textId="71567B04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14:paraId="27764ABB" w14:textId="3DD8F94B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0.71 (0.61 - 0.81)</w:t>
            </w:r>
          </w:p>
        </w:tc>
        <w:tc>
          <w:tcPr>
            <w:tcW w:w="1689" w:type="dxa"/>
            <w:shd w:val="clear" w:color="auto" w:fill="BFBFBF" w:themeFill="background1" w:themeFillShade="BF"/>
          </w:tcPr>
          <w:p w14:paraId="001DA468" w14:textId="750C4525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7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24.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9" w:type="dxa"/>
            <w:shd w:val="clear" w:color="auto" w:fill="BFBFBF" w:themeFill="background1" w:themeFillShade="BF"/>
          </w:tcPr>
          <w:p w14:paraId="7A28BA31" w14:textId="5C0DC2D2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-0.5</w:t>
            </w:r>
            <w:r w:rsidR="003237C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-2.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14:paraId="077BF35D" w14:textId="58851168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7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34197" w:rsidRPr="000E4CCD" w14:paraId="05C98275" w14:textId="77777777" w:rsidTr="00234197">
        <w:trPr>
          <w:jc w:val="center"/>
        </w:trPr>
        <w:tc>
          <w:tcPr>
            <w:tcW w:w="5370" w:type="dxa"/>
          </w:tcPr>
          <w:p w14:paraId="183E978C" w14:textId="7458272C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Reproductive system and breast disorders</w:t>
            </w:r>
          </w:p>
        </w:tc>
        <w:tc>
          <w:tcPr>
            <w:tcW w:w="1274" w:type="dxa"/>
          </w:tcPr>
          <w:p w14:paraId="3448A103" w14:textId="0A211938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696" w:type="dxa"/>
          </w:tcPr>
          <w:p w14:paraId="6155D10C" w14:textId="0B2EC7E5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0.31 (0.23 - 0.42)</w:t>
            </w:r>
          </w:p>
        </w:tc>
        <w:tc>
          <w:tcPr>
            <w:tcW w:w="1689" w:type="dxa"/>
          </w:tcPr>
          <w:p w14:paraId="344194D9" w14:textId="190E9C0A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3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62.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9" w:type="dxa"/>
          </w:tcPr>
          <w:p w14:paraId="1317E084" w14:textId="6904D214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-1.6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-3.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71" w:type="dxa"/>
          </w:tcPr>
          <w:p w14:paraId="160CD80F" w14:textId="7CC749DF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3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34197" w:rsidRPr="000E4CCD" w14:paraId="4545D7FE" w14:textId="77777777" w:rsidTr="00234197">
        <w:trPr>
          <w:jc w:val="center"/>
        </w:trPr>
        <w:tc>
          <w:tcPr>
            <w:tcW w:w="5370" w:type="dxa"/>
            <w:shd w:val="clear" w:color="auto" w:fill="BFBFBF" w:themeFill="background1" w:themeFillShade="BF"/>
          </w:tcPr>
          <w:p w14:paraId="1E9E6F2A" w14:textId="606ABE1E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Respiratory, thoracic, and mediastinal disorders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14:paraId="3F1B5BA0" w14:textId="1E1021B2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421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14:paraId="1796D9E7" w14:textId="3E58B1BA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0.6 (0.55 - 0.66)</w:t>
            </w:r>
          </w:p>
        </w:tc>
        <w:tc>
          <w:tcPr>
            <w:tcW w:w="1689" w:type="dxa"/>
            <w:shd w:val="clear" w:color="auto" w:fill="BFBFBF" w:themeFill="background1" w:themeFillShade="BF"/>
          </w:tcPr>
          <w:p w14:paraId="11321F0E" w14:textId="7039B3D4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6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106.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9" w:type="dxa"/>
            <w:shd w:val="clear" w:color="auto" w:fill="BFBFBF" w:themeFill="background1" w:themeFillShade="BF"/>
          </w:tcPr>
          <w:p w14:paraId="43F3B9E4" w14:textId="16F7D100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-0.7</w:t>
            </w:r>
            <w:r w:rsidR="003237C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-2.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14:paraId="782F2FB3" w14:textId="642A5256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6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34197" w:rsidRPr="000E4CCD" w14:paraId="5EE276DD" w14:textId="77777777" w:rsidTr="00234197">
        <w:trPr>
          <w:jc w:val="center"/>
        </w:trPr>
        <w:tc>
          <w:tcPr>
            <w:tcW w:w="5370" w:type="dxa"/>
          </w:tcPr>
          <w:p w14:paraId="237C0FC1" w14:textId="4972B51F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Skin and subcutaneous tissue disorders</w:t>
            </w:r>
          </w:p>
        </w:tc>
        <w:tc>
          <w:tcPr>
            <w:tcW w:w="1274" w:type="dxa"/>
          </w:tcPr>
          <w:p w14:paraId="697528D7" w14:textId="75338264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394</w:t>
            </w:r>
          </w:p>
        </w:tc>
        <w:tc>
          <w:tcPr>
            <w:tcW w:w="1696" w:type="dxa"/>
          </w:tcPr>
          <w:p w14:paraId="4EACB61E" w14:textId="00210DAB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0.49 (0.44 - 0.54)</w:t>
            </w:r>
          </w:p>
        </w:tc>
        <w:tc>
          <w:tcPr>
            <w:tcW w:w="1689" w:type="dxa"/>
          </w:tcPr>
          <w:p w14:paraId="52D379F5" w14:textId="5786BEF0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202.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9" w:type="dxa"/>
          </w:tcPr>
          <w:p w14:paraId="4A5D1991" w14:textId="31006C49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-0.9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-2.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71" w:type="dxa"/>
          </w:tcPr>
          <w:p w14:paraId="70AAAE02" w14:textId="53763B03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34197" w:rsidRPr="000E4CCD" w14:paraId="11DC9CCF" w14:textId="77777777" w:rsidTr="00234197">
        <w:trPr>
          <w:jc w:val="center"/>
        </w:trPr>
        <w:tc>
          <w:tcPr>
            <w:tcW w:w="5370" w:type="dxa"/>
            <w:shd w:val="clear" w:color="auto" w:fill="BFBFBF" w:themeFill="background1" w:themeFillShade="BF"/>
          </w:tcPr>
          <w:p w14:paraId="30F6EB1B" w14:textId="711EDE49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Social circumstances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14:paraId="0BA63717" w14:textId="23DA2B47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14:paraId="029C1D63" w14:textId="5ADA27AB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0.68 (0.51 - 0.91)</w:t>
            </w:r>
          </w:p>
        </w:tc>
        <w:tc>
          <w:tcPr>
            <w:tcW w:w="1689" w:type="dxa"/>
            <w:shd w:val="clear" w:color="auto" w:fill="BFBFBF" w:themeFill="background1" w:themeFillShade="BF"/>
          </w:tcPr>
          <w:p w14:paraId="3A202300" w14:textId="414B4D21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6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6.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9" w:type="dxa"/>
            <w:shd w:val="clear" w:color="auto" w:fill="BFBFBF" w:themeFill="background1" w:themeFillShade="BF"/>
          </w:tcPr>
          <w:p w14:paraId="50B8F56F" w14:textId="64254608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-0.5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-2.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14:paraId="62AC94FD" w14:textId="65B00681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6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34197" w:rsidRPr="000E4CCD" w14:paraId="6BFE615D" w14:textId="77777777" w:rsidTr="00234197">
        <w:trPr>
          <w:jc w:val="center"/>
        </w:trPr>
        <w:tc>
          <w:tcPr>
            <w:tcW w:w="5370" w:type="dxa"/>
          </w:tcPr>
          <w:p w14:paraId="57785E15" w14:textId="39F3F31D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Surgical and medical procedures</w:t>
            </w:r>
          </w:p>
        </w:tc>
        <w:tc>
          <w:tcPr>
            <w:tcW w:w="1274" w:type="dxa"/>
          </w:tcPr>
          <w:p w14:paraId="3FBE1DE7" w14:textId="3B85AD30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1696" w:type="dxa"/>
          </w:tcPr>
          <w:p w14:paraId="7B8DEB53" w14:textId="2F171E58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0.72 (0.6 - 0.85)</w:t>
            </w:r>
          </w:p>
        </w:tc>
        <w:tc>
          <w:tcPr>
            <w:tcW w:w="1689" w:type="dxa"/>
          </w:tcPr>
          <w:p w14:paraId="0E89C924" w14:textId="02FE8F2D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7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15.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9" w:type="dxa"/>
          </w:tcPr>
          <w:p w14:paraId="392F3566" w14:textId="50F4C77C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-0.4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-2.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71" w:type="dxa"/>
          </w:tcPr>
          <w:p w14:paraId="63205F8C" w14:textId="63AC613C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7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34197" w:rsidRPr="000E4CCD" w14:paraId="50B13A2A" w14:textId="77777777" w:rsidTr="00234197">
        <w:trPr>
          <w:jc w:val="center"/>
        </w:trPr>
        <w:tc>
          <w:tcPr>
            <w:tcW w:w="5370" w:type="dxa"/>
            <w:shd w:val="clear" w:color="auto" w:fill="BFBFBF" w:themeFill="background1" w:themeFillShade="BF"/>
          </w:tcPr>
          <w:p w14:paraId="18EA0F05" w14:textId="66CDFD00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Vascular disorders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14:paraId="664EEB63" w14:textId="6BC05D2D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14:paraId="7CA9141F" w14:textId="3CA870DB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0.48 (0.41 - 0.57)</w:t>
            </w:r>
          </w:p>
        </w:tc>
        <w:tc>
          <w:tcPr>
            <w:tcW w:w="1689" w:type="dxa"/>
            <w:shd w:val="clear" w:color="auto" w:fill="BFBFBF" w:themeFill="background1" w:themeFillShade="BF"/>
          </w:tcPr>
          <w:p w14:paraId="7D75DD52" w14:textId="1601B6BC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4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83.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9" w:type="dxa"/>
            <w:shd w:val="clear" w:color="auto" w:fill="BFBFBF" w:themeFill="background1" w:themeFillShade="BF"/>
          </w:tcPr>
          <w:p w14:paraId="1F0293F8" w14:textId="5E326DD8" w:rsidR="00234197" w:rsidRPr="007C2C7D" w:rsidRDefault="00234197" w:rsidP="002341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-1.0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-2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14:paraId="40F34BD6" w14:textId="33EC551D" w:rsidR="00234197" w:rsidRPr="007C2C7D" w:rsidRDefault="00234197" w:rsidP="002341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 xml:space="preserve">0.4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34197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6D1B40F4" w14:textId="77777777" w:rsidR="009B4B61" w:rsidRDefault="009B4B61">
      <w:pPr>
        <w:rPr>
          <w:rFonts w:ascii="Times New Roman" w:hAnsi="Times New Roman" w:cs="Times New Roman"/>
          <w:sz w:val="24"/>
          <w:szCs w:val="24"/>
        </w:rPr>
      </w:pPr>
    </w:p>
    <w:p w14:paraId="7A1B0EE6" w14:textId="4DB8B20C" w:rsidR="0046087C" w:rsidRPr="00025591" w:rsidRDefault="0048770E" w:rsidP="0046087C">
      <w:pPr>
        <w:spacing w:line="360" w:lineRule="auto"/>
        <w:rPr>
          <w:rFonts w:ascii="Times New Roman" w:hAnsi="Times New Roman" w:cs="Times New Roman"/>
          <w:color w:val="FFFFFF" w:themeColor="background1"/>
          <w:sz w:val="24"/>
          <w:szCs w:val="24"/>
        </w:rPr>
      </w:pPr>
      <w:r w:rsidRPr="000B4A55">
        <w:rPr>
          <w:rFonts w:ascii="Times New Roman" w:hAnsi="Times New Roman" w:cs="Times New Roman"/>
          <w:sz w:val="24"/>
          <w:szCs w:val="24"/>
        </w:rPr>
        <w:t>*Indicates statistically significant signals in algorithm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6087C" w:rsidRPr="00025591">
        <w:rPr>
          <w:rFonts w:ascii="Times New Roman" w:hAnsi="Times New Roman" w:cs="Times New Roman"/>
          <w:color w:val="000000" w:themeColor="text1"/>
          <w:sz w:val="24"/>
          <w:szCs w:val="24"/>
        </w:rPr>
        <w:t>Abbreviations:</w:t>
      </w:r>
      <w:r w:rsidR="0046087C" w:rsidRPr="007C23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D76DE">
        <w:rPr>
          <w:rFonts w:ascii="Times New Roman" w:hAnsi="Times New Roman" w:cs="Times New Roman"/>
          <w:color w:val="000000" w:themeColor="text1"/>
          <w:sz w:val="24"/>
          <w:szCs w:val="24"/>
        </w:rPr>
        <w:t>SOC,</w:t>
      </w:r>
      <w:r w:rsidR="009D76DE" w:rsidRPr="009D76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D76DE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9D76DE" w:rsidRPr="009D76DE">
        <w:rPr>
          <w:rFonts w:ascii="Times New Roman" w:hAnsi="Times New Roman" w:cs="Times New Roman"/>
          <w:color w:val="000000" w:themeColor="text1"/>
          <w:sz w:val="24"/>
          <w:szCs w:val="24"/>
        </w:rPr>
        <w:t>ystem organ class</w:t>
      </w:r>
      <w:r w:rsidR="009D76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BE29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E, adverse event; </w:t>
      </w:r>
      <w:r w:rsidR="0046087C" w:rsidRPr="007C2348">
        <w:rPr>
          <w:rFonts w:ascii="Times New Roman" w:hAnsi="Times New Roman" w:cs="Times New Roman"/>
          <w:color w:val="000000" w:themeColor="text1"/>
          <w:sz w:val="24"/>
          <w:szCs w:val="24"/>
        </w:rPr>
        <w:t>ROR, reporting odds ratio;</w:t>
      </w:r>
      <w:r w:rsidR="004608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6087C" w:rsidRPr="00025591">
        <w:rPr>
          <w:rFonts w:ascii="Times New Roman" w:hAnsi="Times New Roman" w:cs="Times New Roman"/>
          <w:color w:val="000000" w:themeColor="text1"/>
          <w:sz w:val="24"/>
          <w:szCs w:val="24"/>
        </w:rPr>
        <w:t>CI,</w:t>
      </w:r>
      <w:r w:rsidR="004608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6087C" w:rsidRPr="00025591">
        <w:rPr>
          <w:rFonts w:ascii="Times New Roman" w:hAnsi="Times New Roman" w:cs="Times New Roman"/>
          <w:color w:val="000000" w:themeColor="text1"/>
          <w:sz w:val="24"/>
          <w:szCs w:val="24"/>
        </w:rPr>
        <w:t>confidence interval;</w:t>
      </w:r>
      <w:r w:rsidR="0046087C" w:rsidRPr="007C23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R, proportional reporting ratio;</w:t>
      </w:r>
      <w:r w:rsidR="0046087C" w:rsidRPr="000255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6087C" w:rsidRPr="004608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χ2, chi-squared; </w:t>
      </w:r>
      <w:r w:rsidR="0046087C" w:rsidRPr="00025591">
        <w:rPr>
          <w:rFonts w:ascii="Times New Roman" w:hAnsi="Times New Roman" w:cs="Times New Roman"/>
          <w:color w:val="000000" w:themeColor="text1"/>
          <w:sz w:val="24"/>
          <w:szCs w:val="24"/>
        </w:rPr>
        <w:t>IC, information component; IC025, the lower limit of the 95% CI of the IC;</w:t>
      </w:r>
      <w:r w:rsidR="004608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6087C" w:rsidRPr="00025591">
        <w:rPr>
          <w:rFonts w:ascii="Times New Roman" w:hAnsi="Times New Roman" w:cs="Times New Roman"/>
          <w:color w:val="000000" w:themeColor="text1"/>
          <w:sz w:val="24"/>
          <w:szCs w:val="24"/>
        </w:rPr>
        <w:t>EBGM05, empirical Bayesian geometric mean lower 95% CI for the posterior distribution.</w:t>
      </w:r>
    </w:p>
    <w:p w14:paraId="1EECB651" w14:textId="77777777" w:rsidR="0046087C" w:rsidRPr="0046087C" w:rsidRDefault="0046087C">
      <w:pPr>
        <w:rPr>
          <w:rFonts w:ascii="Times New Roman" w:hAnsi="Times New Roman" w:cs="Times New Roman"/>
          <w:sz w:val="24"/>
          <w:szCs w:val="24"/>
        </w:rPr>
      </w:pPr>
    </w:p>
    <w:sectPr w:rsidR="0046087C" w:rsidRPr="0046087C" w:rsidSect="00CF4B84">
      <w:pgSz w:w="14175" w:h="19845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AD28DB" w14:textId="77777777" w:rsidR="00CA3DB0" w:rsidRDefault="00CA3DB0" w:rsidP="009B4B61">
      <w:r>
        <w:separator/>
      </w:r>
    </w:p>
  </w:endnote>
  <w:endnote w:type="continuationSeparator" w:id="0">
    <w:p w14:paraId="39952FA3" w14:textId="77777777" w:rsidR="00CA3DB0" w:rsidRDefault="00CA3DB0" w:rsidP="009B4B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2A4FB3" w14:textId="77777777" w:rsidR="00CA3DB0" w:rsidRDefault="00CA3DB0" w:rsidP="009B4B61">
      <w:r>
        <w:separator/>
      </w:r>
    </w:p>
  </w:footnote>
  <w:footnote w:type="continuationSeparator" w:id="0">
    <w:p w14:paraId="0BE49944" w14:textId="77777777" w:rsidR="00CA3DB0" w:rsidRDefault="00CA3DB0" w:rsidP="009B4B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0B4"/>
    <w:rsid w:val="000A7A45"/>
    <w:rsid w:val="000B461A"/>
    <w:rsid w:val="000E4CCD"/>
    <w:rsid w:val="000E7191"/>
    <w:rsid w:val="00211304"/>
    <w:rsid w:val="00234197"/>
    <w:rsid w:val="002D2787"/>
    <w:rsid w:val="002F5649"/>
    <w:rsid w:val="00306857"/>
    <w:rsid w:val="003237CA"/>
    <w:rsid w:val="003C4019"/>
    <w:rsid w:val="004240B4"/>
    <w:rsid w:val="0046087C"/>
    <w:rsid w:val="0048770E"/>
    <w:rsid w:val="004F0D0E"/>
    <w:rsid w:val="00525CCE"/>
    <w:rsid w:val="00534520"/>
    <w:rsid w:val="00551977"/>
    <w:rsid w:val="00556C35"/>
    <w:rsid w:val="00604A30"/>
    <w:rsid w:val="00634ED6"/>
    <w:rsid w:val="006A38E4"/>
    <w:rsid w:val="006D00AE"/>
    <w:rsid w:val="007C2C7D"/>
    <w:rsid w:val="007C5D48"/>
    <w:rsid w:val="008D0D7F"/>
    <w:rsid w:val="00917E89"/>
    <w:rsid w:val="009447F9"/>
    <w:rsid w:val="00953A8F"/>
    <w:rsid w:val="009B4B61"/>
    <w:rsid w:val="009D76DE"/>
    <w:rsid w:val="009E02B3"/>
    <w:rsid w:val="00A702E7"/>
    <w:rsid w:val="00B90785"/>
    <w:rsid w:val="00BA1AC3"/>
    <w:rsid w:val="00BE29B8"/>
    <w:rsid w:val="00BE601C"/>
    <w:rsid w:val="00BF6820"/>
    <w:rsid w:val="00C16B60"/>
    <w:rsid w:val="00C47B4C"/>
    <w:rsid w:val="00C5595B"/>
    <w:rsid w:val="00C66AA5"/>
    <w:rsid w:val="00C83DB5"/>
    <w:rsid w:val="00CA3DB0"/>
    <w:rsid w:val="00CB60B4"/>
    <w:rsid w:val="00CE1701"/>
    <w:rsid w:val="00CF4B84"/>
    <w:rsid w:val="00D53A91"/>
    <w:rsid w:val="00D77371"/>
    <w:rsid w:val="00DC1F37"/>
    <w:rsid w:val="00DD091C"/>
    <w:rsid w:val="00E53264"/>
    <w:rsid w:val="00E647C9"/>
    <w:rsid w:val="00ED0037"/>
    <w:rsid w:val="00F01ECA"/>
    <w:rsid w:val="00F30D40"/>
    <w:rsid w:val="00F80D3D"/>
    <w:rsid w:val="00F91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E37F18"/>
  <w15:chartTrackingRefBased/>
  <w15:docId w15:val="{D19417A4-7C46-402F-90E4-C6BCE135B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634ED6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9B4B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B4B6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B4B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B4B61"/>
    <w:rPr>
      <w:sz w:val="18"/>
      <w:szCs w:val="18"/>
    </w:rPr>
  </w:style>
  <w:style w:type="table" w:styleId="a8">
    <w:name w:val="Table Grid"/>
    <w:basedOn w:val="a1"/>
    <w:uiPriority w:val="39"/>
    <w:rsid w:val="009B4B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2645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65</Words>
  <Characters>2653</Characters>
  <Application>Microsoft Office Word</Application>
  <DocSecurity>0</DocSecurity>
  <Lines>22</Lines>
  <Paragraphs>6</Paragraphs>
  <ScaleCrop>false</ScaleCrop>
  <Company/>
  <LinksUpToDate>false</LinksUpToDate>
  <CharactersWithSpaces>3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贵崯</dc:creator>
  <cp:keywords/>
  <dc:description/>
  <cp:lastModifiedBy>1981520522@qq.com</cp:lastModifiedBy>
  <cp:revision>7</cp:revision>
  <dcterms:created xsi:type="dcterms:W3CDTF">2024-04-10T11:01:00Z</dcterms:created>
  <dcterms:modified xsi:type="dcterms:W3CDTF">2024-06-24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2e420eb11ebb8bd6bd4d395f8adeded516d5131729a6916dcca50ed1c7534f</vt:lpwstr>
  </property>
</Properties>
</file>